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4407D" w14:textId="31F9C397" w:rsidR="00DE4740" w:rsidRDefault="00B1456E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2D microwear analysi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men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N=number, P=pit, S=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rat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D=standa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vi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d=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nt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x=maxill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=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lat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o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5ADD7E" w14:textId="77777777" w:rsidR="00DE4740" w:rsidRDefault="00DE4740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5586" w:type="dxa"/>
        <w:tblInd w:w="-866" w:type="dxa"/>
        <w:tblLayout w:type="fixed"/>
        <w:tblLook w:val="0400" w:firstRow="0" w:lastRow="0" w:firstColumn="0" w:lastColumn="0" w:noHBand="0" w:noVBand="1"/>
      </w:tblPr>
      <w:tblGrid>
        <w:gridCol w:w="1702"/>
        <w:gridCol w:w="1980"/>
        <w:gridCol w:w="1413"/>
        <w:gridCol w:w="704"/>
        <w:gridCol w:w="578"/>
        <w:gridCol w:w="831"/>
        <w:gridCol w:w="9"/>
        <w:gridCol w:w="6"/>
        <w:gridCol w:w="570"/>
        <w:gridCol w:w="822"/>
        <w:gridCol w:w="12"/>
        <w:gridCol w:w="9"/>
        <w:gridCol w:w="6"/>
        <w:gridCol w:w="568"/>
        <w:gridCol w:w="707"/>
        <w:gridCol w:w="713"/>
        <w:gridCol w:w="16"/>
        <w:gridCol w:w="9"/>
        <w:gridCol w:w="12"/>
        <w:gridCol w:w="667"/>
        <w:gridCol w:w="704"/>
        <w:gridCol w:w="24"/>
        <w:gridCol w:w="9"/>
        <w:gridCol w:w="22"/>
        <w:gridCol w:w="657"/>
        <w:gridCol w:w="697"/>
        <w:gridCol w:w="24"/>
        <w:gridCol w:w="12"/>
        <w:gridCol w:w="22"/>
        <w:gridCol w:w="652"/>
        <w:gridCol w:w="11"/>
        <w:gridCol w:w="699"/>
        <w:gridCol w:w="36"/>
        <w:gridCol w:w="25"/>
        <w:gridCol w:w="658"/>
      </w:tblGrid>
      <w:tr w:rsidR="004227E4" w14:paraId="673127C1" w14:textId="77777777" w:rsidTr="00F1201C">
        <w:trPr>
          <w:trHeight w:val="300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EFFBB3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1980" w:type="dxa"/>
            <w:vMerge w:val="restart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97BC1A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ven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413" w:type="dxa"/>
            <w:vMerge w:val="restart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7DC28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oth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65B28A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feature</w:t>
            </w:r>
            <w:proofErr w:type="spellEnd"/>
          </w:p>
        </w:tc>
        <w:tc>
          <w:tcPr>
            <w:tcW w:w="1416" w:type="dxa"/>
            <w:gridSpan w:val="4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F37F8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pit</w:t>
            </w:r>
            <w:proofErr w:type="spellEnd"/>
          </w:p>
        </w:tc>
        <w:tc>
          <w:tcPr>
            <w:tcW w:w="1417" w:type="dxa"/>
            <w:gridSpan w:val="5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92E4C9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scratch</w:t>
            </w:r>
            <w:proofErr w:type="spellEnd"/>
          </w:p>
        </w:tc>
        <w:tc>
          <w:tcPr>
            <w:tcW w:w="707" w:type="dxa"/>
            <w:vMerge w:val="restart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FB5A1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t %</w:t>
            </w:r>
          </w:p>
        </w:tc>
        <w:tc>
          <w:tcPr>
            <w:tcW w:w="1417" w:type="dxa"/>
            <w:gridSpan w:val="5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7CDB0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(µm)</w:t>
            </w:r>
          </w:p>
        </w:tc>
        <w:tc>
          <w:tcPr>
            <w:tcW w:w="1416" w:type="dxa"/>
            <w:gridSpan w:val="5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A9782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wid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(µm)</w:t>
            </w:r>
          </w:p>
        </w:tc>
        <w:tc>
          <w:tcPr>
            <w:tcW w:w="1418" w:type="dxa"/>
            <w:gridSpan w:val="6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02FD09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(µm)</w:t>
            </w:r>
          </w:p>
        </w:tc>
        <w:tc>
          <w:tcPr>
            <w:tcW w:w="1418" w:type="dxa"/>
            <w:gridSpan w:val="4"/>
            <w:tcBorders>
              <w:top w:val="single" w:sz="12" w:space="0" w:color="595959"/>
              <w:left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245EC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wid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(µm)</w:t>
            </w:r>
          </w:p>
        </w:tc>
      </w:tr>
      <w:tr w:rsidR="009935CC" w14:paraId="2880D9A8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CEF9B8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top w:val="single" w:sz="12" w:space="0" w:color="595959"/>
              <w:left w:val="single" w:sz="12" w:space="0" w:color="595959"/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EE32F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top w:val="single" w:sz="12" w:space="0" w:color="595959"/>
              <w:left w:val="single" w:sz="12" w:space="0" w:color="595959"/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E45A8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dxa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733818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78" w:type="dxa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BA026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7BAAD3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70" w:type="dxa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51780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361D7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68" w:type="dxa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D54DD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7" w:type="dxa"/>
            <w:vMerge/>
            <w:tcBorders>
              <w:top w:val="single" w:sz="12" w:space="0" w:color="595959"/>
              <w:left w:val="single" w:sz="12" w:space="0" w:color="595959"/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2D815E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gridSpan w:val="4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8E03F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67" w:type="dxa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F9659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47966B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57" w:type="dxa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6268A7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5AA15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63" w:type="dxa"/>
            <w:gridSpan w:val="2"/>
            <w:tcBorders>
              <w:bottom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AB22E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  <w:bottom w:val="single" w:sz="18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4284A5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58" w:type="dxa"/>
            <w:tcBorders>
              <w:bottom w:val="single" w:sz="18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7AA66" w14:textId="77777777" w:rsidR="00DE4740" w:rsidRDefault="00B14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9935CC" w14:paraId="043B1A3B" w14:textId="77777777" w:rsidTr="00F1201C">
        <w:trPr>
          <w:trHeight w:val="330"/>
        </w:trPr>
        <w:tc>
          <w:tcPr>
            <w:tcW w:w="1702" w:type="dxa"/>
            <w:vMerge w:val="restart"/>
            <w:tcBorders>
              <w:top w:val="single" w:sz="18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2ACA4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amodus hildegardis</w:t>
            </w:r>
          </w:p>
        </w:tc>
        <w:tc>
          <w:tcPr>
            <w:tcW w:w="1980" w:type="dxa"/>
            <w:tcBorders>
              <w:top w:val="single" w:sz="18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9E4A13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63</w:t>
            </w:r>
          </w:p>
        </w:tc>
        <w:tc>
          <w:tcPr>
            <w:tcW w:w="1413" w:type="dxa"/>
            <w:tcBorders>
              <w:top w:val="single" w:sz="18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8C9DB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4</w:t>
            </w:r>
          </w:p>
        </w:tc>
        <w:tc>
          <w:tcPr>
            <w:tcW w:w="704" w:type="dxa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8BFF41" w14:textId="5F0C965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C1ECE" w14:textId="261587B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46" w:type="dxa"/>
            <w:gridSpan w:val="3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C69589" w14:textId="542C8D0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63744D" w14:textId="22B66F0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9" w:type="dxa"/>
            <w:gridSpan w:val="4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71650B" w14:textId="46A0BB0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8" w:type="dxa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3E443E" w14:textId="385667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7" w:type="dxa"/>
            <w:tcBorders>
              <w:top w:val="single" w:sz="18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CCD212" w14:textId="66FABF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50" w:type="dxa"/>
            <w:gridSpan w:val="4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A3C452" w14:textId="629B7F3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67" w:type="dxa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F5815" w14:textId="1DD45B4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9" w:type="dxa"/>
            <w:gridSpan w:val="4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D2CC63" w14:textId="757F56D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7" w:type="dxa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7B2A1" w14:textId="0521E8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5" w:type="dxa"/>
            <w:gridSpan w:val="4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C9AF7" w14:textId="43A9466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3" w:type="dxa"/>
            <w:gridSpan w:val="2"/>
            <w:tcBorders>
              <w:top w:val="single" w:sz="18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1AC5B" w14:textId="249F6E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gridSpan w:val="3"/>
            <w:tcBorders>
              <w:top w:val="single" w:sz="18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DDE27E" w14:textId="170CDEB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8" w:type="dxa"/>
            <w:tcBorders>
              <w:top w:val="single" w:sz="18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46E7E5" w14:textId="2DABDCA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9935CC" w14:paraId="03CCD9A4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69FB5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BEB0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0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4751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9D9FE4" w14:textId="5D63611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0BDD2D" w14:textId="6DAC80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0B7AD" w14:textId="1AE5D94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0347C2" w14:textId="2E7EDF9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4A422" w14:textId="4752F3C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799134" w14:textId="331EAC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C46477" w14:textId="7685F3C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4EE45A" w14:textId="0CC7927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B103C" w14:textId="500120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AA8D6" w14:textId="32786C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BE7D1" w14:textId="221D173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9211A" w14:textId="58910F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37DD08" w14:textId="131B42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735AD" w14:textId="18E64B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3096A" w14:textId="35C12D5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935CC" w14:paraId="1C7C9F37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C6098C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92233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1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1CD0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3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345359" w14:textId="06BF3B0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E5F31" w14:textId="066C6CC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696D2" w14:textId="0B1F6C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14BCB8" w14:textId="39FA0A1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8D527" w14:textId="72182D8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36322E" w14:textId="596ED8C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2FCF99" w14:textId="7C4DBD9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C05F5" w14:textId="439DFA9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D7EFE" w14:textId="5C0F106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D9AD6" w14:textId="7E8622C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9BEF0" w14:textId="7147666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EC3B3" w14:textId="709A742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65A96" w14:textId="0D673B1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DD494" w14:textId="3B40E12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91126D" w14:textId="6E4F17D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935CC" w14:paraId="38DC70FD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F4BC9F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51015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6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6B3E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02FDB" w14:textId="6D8AAD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98D254" w14:textId="0359C0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9BE54" w14:textId="5E25A2E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975FE0" w14:textId="461C8C1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45F988" w14:textId="0343EF0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829221" w14:textId="2872018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CA68C" w14:textId="3865CB2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E294B" w14:textId="4999F35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2F351" w14:textId="0EA899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BD58CB" w14:textId="15625B0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452F0" w14:textId="7185CEB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EEB04E" w14:textId="0023814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EE887C" w14:textId="54D05FE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F6E977" w14:textId="71A2B5A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677410" w14:textId="219707E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935CC" w14:paraId="0147E7FE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E77851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FB68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A6A0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27AAA" w14:textId="38C79EA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8A9B8" w14:textId="745A4C2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3C925" w14:textId="5C8AF7C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1846FD" w14:textId="5458B12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683ABE" w14:textId="05BA20F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254E7" w14:textId="3EE4DF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9FFF80" w14:textId="3DE307F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19CCAF" w14:textId="3C57571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E20B9" w14:textId="14CA7CF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CA6087" w14:textId="0FA7A3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5F6AE" w14:textId="6BBFCA6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550AB" w14:textId="208609F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499B1" w14:textId="73E7CBB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918E2" w14:textId="0E099DC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C5A10" w14:textId="0C037F6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935CC" w14:paraId="175C56FF" w14:textId="77777777" w:rsidTr="00F1201C">
        <w:trPr>
          <w:trHeight w:val="36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9BA17D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F0450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897E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55671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2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1FDBF" w14:textId="68CC732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A07A46" w14:textId="311DA43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FD33B" w14:textId="0B92458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D74563" w14:textId="00C2BCA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DE7B2" w14:textId="2A6F2EB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E4D8A" w14:textId="0EA3D26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F1719D" w14:textId="4AED825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A05CA3" w14:textId="5D09F75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0ED9CC" w14:textId="77FB9F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C60EE6" w14:textId="2DB2442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65258" w14:textId="5D83A65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01AF35" w14:textId="1ADBE3F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3" w:type="dxa"/>
            <w:gridSpan w:val="2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AB4D0D" w14:textId="40527B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B79DC7" w14:textId="66B7059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58" w:type="dxa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2C9BA8" w14:textId="508CBFD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935CC" w14:paraId="07E2BE65" w14:textId="77777777" w:rsidTr="00F1201C">
        <w:trPr>
          <w:trHeight w:val="300"/>
        </w:trPr>
        <w:tc>
          <w:tcPr>
            <w:tcW w:w="1702" w:type="dxa"/>
            <w:tcBorders>
              <w:top w:val="single" w:sz="12" w:space="0" w:color="595959"/>
              <w:left w:val="single" w:sz="12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823BB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mod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r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tratus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3AD053" w14:textId="77777777" w:rsidR="00DE4740" w:rsidRDefault="00B1456E" w:rsidP="008F24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17403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56D3FF" w14:textId="77777777" w:rsidR="00DE4740" w:rsidRDefault="00B1456E" w:rsidP="008F24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0FC14A" w14:textId="6D23D37F" w:rsidR="00DE4740" w:rsidRDefault="00B1456E" w:rsidP="008F2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7240E" w14:textId="462B017E" w:rsidR="00DE4740" w:rsidRDefault="00B1456E" w:rsidP="008F2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46" w:type="dxa"/>
            <w:gridSpan w:val="3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AEDD58" w14:textId="4252AC2E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E2B8B" w14:textId="50BA35A2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49" w:type="dxa"/>
            <w:gridSpan w:val="4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8964A3" w14:textId="62848047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E6B128" w14:textId="205E8C81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7339B" w14:textId="623432E6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50" w:type="dxa"/>
            <w:gridSpan w:val="4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3A69C" w14:textId="7331E39E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7" w:type="dxa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4B9EB1" w14:textId="0E11EC3F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9" w:type="dxa"/>
            <w:gridSpan w:val="4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13B4FC" w14:textId="16C94197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7" w:type="dxa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12E25E" w14:textId="2DF4F537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55" w:type="dxa"/>
            <w:gridSpan w:val="4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2FA2E" w14:textId="4ADFB432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63" w:type="dxa"/>
            <w:gridSpan w:val="2"/>
            <w:tcBorders>
              <w:top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C47BDF" w14:textId="34CF9B1D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60" w:type="dxa"/>
            <w:gridSpan w:val="3"/>
            <w:tcBorders>
              <w:top w:val="single" w:sz="12" w:space="0" w:color="595959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0E697" w14:textId="5CC6649D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8" w:type="dxa"/>
            <w:tcBorders>
              <w:top w:val="single" w:sz="12" w:space="0" w:color="595959"/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AFAC2" w14:textId="4999C2E8" w:rsidR="00DE4740" w:rsidRDefault="00B1456E" w:rsidP="008F2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935CC" w14:paraId="108CF58D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AEDAF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amodus kuhnschnyderi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3315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15855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598B6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51D45" w14:textId="1BEFCA7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80C4C5" w14:textId="2ED6456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6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099834" w14:textId="00EBC15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0C62D" w14:textId="73CB354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4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5F8A89" w14:textId="58E66E0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27514" w14:textId="0BA8696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2226E" w14:textId="11480A6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50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CFCF91" w14:textId="7704163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5AE650" w14:textId="517C550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424F9E" w14:textId="202CFEB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56851" w14:textId="198958B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55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FD872" w14:textId="72F9D7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63" w:type="dxa"/>
            <w:gridSpan w:val="2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F7244" w14:textId="52959CA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60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F8746" w14:textId="3084E93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8" w:type="dxa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1569E9" w14:textId="2D89984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935CC" w14:paraId="5C499ECA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B4D6E7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503A1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16270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91BA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3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74358" w14:textId="0E50408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DF40BD" w14:textId="2246A4E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C36E39" w14:textId="59848FB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85934" w14:textId="376FEF2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2C0DC" w14:textId="3DEAED0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D8EC4" w14:textId="7049310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FACB12" w14:textId="418601A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4D5186" w14:textId="0C7400F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3D4F4F" w14:textId="36626D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184411" w14:textId="61D002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82D1E" w14:textId="26F569E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7DC4C" w14:textId="3926143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FB27F4" w14:textId="04DC26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387509" w14:textId="3688AA5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EB95B" w14:textId="6B00BD8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9935CC" w14:paraId="191F992E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5D973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7E8E5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18380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78163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2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B8E61" w14:textId="6E17FD9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1E9CB" w14:textId="11ABF17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2E052" w14:textId="294C28F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447FE2" w14:textId="4EFA17A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EACFA1" w14:textId="0845CB1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C14C1" w14:textId="7EB5B96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4EB9C" w14:textId="37FCC3B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6F7BB1" w14:textId="62732A9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6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8FBBC" w14:textId="3DE03C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E2B40" w14:textId="4156F23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DE275" w14:textId="7648BDF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582CA" w14:textId="79F5524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63" w:type="dxa"/>
            <w:gridSpan w:val="2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775028" w14:textId="1FAD6D3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AE106" w14:textId="3C0EB2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58" w:type="dxa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A7A2DB" w14:textId="7AD05B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935CC" w14:paraId="549CB450" w14:textId="77777777" w:rsidTr="00F1201C">
        <w:trPr>
          <w:trHeight w:val="300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4449A8" w14:textId="13424A61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mod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  <w:r w:rsidR="00237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CAAAF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15990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0DA62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C6A55" w14:textId="4BB8957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806E2" w14:textId="6BEB885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46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ACFB4C" w14:textId="0E15A7C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15B5E" w14:textId="64C9CD4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4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AE6F0" w14:textId="7F90C75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A4B19" w14:textId="49C9E27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AFC39D" w14:textId="321A90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04D75" w14:textId="6E7BBE4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D838CE" w14:textId="36DE1F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7EC44" w14:textId="2AF9902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FF98E0" w14:textId="05C4B1A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55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9892FD" w14:textId="3BE3B6B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63" w:type="dxa"/>
            <w:gridSpan w:val="2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BF2B1" w14:textId="43E3B6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0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A30AA" w14:textId="5406409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58" w:type="dxa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9C4BA" w14:textId="2C4D597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935CC" w14:paraId="787D868F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BE495E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11541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81181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D3F85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EB9A85" w14:textId="23EB188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93A386" w14:textId="0B33CE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54943" w14:textId="1ED8472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8534D" w14:textId="0DCD547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08125" w14:textId="2DBA83C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174FEA" w14:textId="397B639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61BE4A" w14:textId="7AD576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CE0781" w14:textId="37E883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2CBFD" w14:textId="557E037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586096" w14:textId="4182716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7E0C66" w14:textId="4CA4CCC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E577C" w14:textId="66FBC93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EECE4" w14:textId="2E852AC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B2AD2F" w14:textId="0FDAB78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AD36C" w14:textId="251BBE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935CC" w14:paraId="20043B75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A0223A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4DAB5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91472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3F3A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6B7CB" w14:textId="08BD4C4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1598BA" w14:textId="29D6B7F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90D0F8" w14:textId="1E58EA1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D72D1" w14:textId="45D444B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1A82A8" w14:textId="36ABC81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1352DB" w14:textId="64BBA56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E5DB8" w14:textId="0DBBD3F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3E4497" w14:textId="14CB7E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DA52A8" w14:textId="16193A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A1F657" w14:textId="7FB261B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740C04" w14:textId="23EF43F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E004C" w14:textId="3921B09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5E2D69" w14:textId="3142A9E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011221" w14:textId="7C6292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12E90" w14:textId="442972D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935CC" w14:paraId="714D78AB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69B5C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6F1E3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N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atalogued</w:t>
            </w:r>
            <w:proofErr w:type="spellEnd"/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7AB3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FC7B3" w14:textId="52193AA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D07C1" w14:textId="66A2C29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F35E8" w14:textId="1B722D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23C100" w14:textId="20D4AC6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FEDED" w14:textId="41FFAB1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7572A" w14:textId="2D204CB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E7DDB2" w14:textId="6513577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0BDAB" w14:textId="34793D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93850" w14:textId="762297D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2442E" w14:textId="19F7087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E80DC" w14:textId="6B69803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C26431" w14:textId="7812101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A97B2" w14:textId="5B73A42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EA7715" w14:textId="5511C6D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E73E49" w14:textId="56CA21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9935CC" w14:paraId="77E4BA63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1B2597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DFA3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5030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5843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F446B" w14:textId="3FA173F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50AD6A" w14:textId="7E97C6F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198EC2" w14:textId="2CAF20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865462" w14:textId="7CE0C0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01E60" w14:textId="7896168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A1C91" w14:textId="50B1562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A6E2C1" w14:textId="171B3C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5FE86" w14:textId="3CC468A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12308C" w14:textId="489B48E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DD4AD8" w14:textId="5BF3711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8D0E19" w14:textId="7429545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28F74" w14:textId="169E47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61BB9" w14:textId="410ECE2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26617" w14:textId="0462AD3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13710D" w14:textId="1C4B8C7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935CC" w14:paraId="31A9DBCB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CF70C9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69C9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5037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5166C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E1B78B" w14:textId="63FE857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B06A5" w14:textId="1FA572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4AB5CB" w14:textId="2AB55F3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CFC05" w14:textId="462591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D2C66" w14:textId="06993A6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D2411" w14:textId="3571886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D5FF0" w14:textId="799669A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66A23" w14:textId="5DF9F63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26A74" w14:textId="645B7E0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A9E48" w14:textId="3764622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72E90" w14:textId="753717C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220E47" w14:textId="4729A01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8A639B" w14:textId="2FE663A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BF26B" w14:textId="45C1E6F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2FED28" w14:textId="6DE4FA7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935CC" w14:paraId="76BC6A88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61C06E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012F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040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3F00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4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D4BFC" w14:textId="01B72C0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78E8E6" w14:textId="6FDA5C3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8B9E0A" w14:textId="4900F4E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3AC158" w14:textId="320E321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83366" w14:textId="07C38B9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788F26" w14:textId="4C3E3F8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85609" w14:textId="0B20E55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957B5" w14:textId="187B8D2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69CAF" w14:textId="53400F6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5CEEC" w14:textId="6FDCC21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01C8F" w14:textId="621F4B3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47848" w14:textId="5D87523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77564B" w14:textId="19C3B30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366A11" w14:textId="5BA8F3E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8FDA74" w14:textId="2C787C0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935CC" w14:paraId="66BA8C73" w14:textId="77777777" w:rsidTr="00F1201C">
        <w:trPr>
          <w:trHeight w:val="300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4FCDCE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972EFA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039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F2102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6362A4" w14:textId="48BD87C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CC14AE" w14:textId="24A5496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422EA6" w14:textId="10BB579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049588" w14:textId="6CE1FE5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E96C94" w14:textId="3F4008D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F75271" w14:textId="1B8DBFA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228960" w14:textId="448F450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FCF6ED" w14:textId="01DA35A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9ADC8" w14:textId="49D4FBA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AC704C" w14:textId="2609154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D1EFB" w14:textId="4F1468F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A3C81" w14:textId="1802E0A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6FF8FA" w14:textId="1E20E39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F8009" w14:textId="7816FD8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FC4B8" w14:textId="01D64CB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935CC" w14:paraId="42285C58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DAB0E2B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4B3AC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5028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B8045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4C0F0" w14:textId="72C3B39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3AAA47" w14:textId="7E9F6EB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A33FA1" w14:textId="2023B9E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CCFB87" w14:textId="417E6E1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DA1D38" w14:textId="49D509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FC982" w14:textId="195D2B5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0243BD" w14:textId="28198F6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ED7664" w14:textId="0BD862C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E38DCF" w14:textId="1779C88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C3E982" w14:textId="12DDD83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E1F99E" w14:textId="7955CDC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1FC20" w14:textId="6F2A9EC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A231FD" w14:textId="115BF65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49300" w14:textId="4A2366B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8238A" w14:textId="6EC011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935CC" w14:paraId="49E61F97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6B7583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87D86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56506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8537D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BBFFD5" w14:textId="1782ED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26839" w14:textId="290AF44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74FE04" w14:textId="3D8290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1B8D7" w14:textId="5400D0A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D04B2" w14:textId="4DD8B32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9EC6B" w14:textId="68FB06E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F90D9" w14:textId="354C42C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4B5B6" w14:textId="197F05D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DC0201" w14:textId="5151A13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458FA5" w14:textId="41C348C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A47806" w14:textId="41E130F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D31CE" w14:textId="52C1FC4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8C8B72" w14:textId="2839B3A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CE6591" w14:textId="25AD3D3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B144A" w14:textId="7E31261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935CC" w14:paraId="4F14BC99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56D35A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F6E1F6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 VER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47720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EE8AAE" w14:textId="7AE56D9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AECA8" w14:textId="7728591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5D2C2" w14:textId="1B1AE7F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31B44" w14:textId="3F287D4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9E1CA" w14:textId="1C7CA84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67ACF0" w14:textId="0A1AFD0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279FD" w14:textId="13A0AE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EE89B1" w14:textId="396FD8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540A3" w14:textId="5789276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2D986F" w14:textId="5E91135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3DD7C1" w14:textId="57AF94D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AE381" w14:textId="0DDF917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67DEA" w14:textId="436C4F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5960BB" w14:textId="0D0E618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E0E744" w14:textId="79BBE84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935CC" w14:paraId="1F4B97EA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940974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BA491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 VER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25516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B19B16" w14:textId="3097590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788B0" w14:textId="4CE0ED3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639EC8" w14:textId="625CDB7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CF2623" w14:textId="2F619A4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F6F17E" w14:textId="6B57A8C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B5461" w14:textId="540A3B5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00CC68" w14:textId="61577A4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E69FA" w14:textId="25731FE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6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47E81" w14:textId="70D33EA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15EDCF" w14:textId="4BD9AE7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50FAF7" w14:textId="7033C60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B88444" w14:textId="6EBDCC4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3" w:type="dxa"/>
            <w:gridSpan w:val="2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B6D075" w14:textId="3FD25AF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681BB5" w14:textId="6C4D9A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8" w:type="dxa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BBB41" w14:textId="60C7A53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9935CC" w14:paraId="163FD088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0FA3A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c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7227B" w14:textId="77777777" w:rsidR="00DE4740" w:rsidRDefault="00B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ZTFH 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>V.15164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27B1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9C462" w14:textId="35C4FC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F839A" w14:textId="543C65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46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84D90" w14:textId="38D7B73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0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E46F81" w14:textId="58C2D4B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69675" w14:textId="309F0A1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6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6E43E" w14:textId="7ABF341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EDAEA" w14:textId="129D1B8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50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12C48" w14:textId="2F3D856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CBEDD" w14:textId="0F319E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59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631606" w14:textId="25669E5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7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50DA31" w14:textId="6B3C54D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55" w:type="dxa"/>
            <w:gridSpan w:val="4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CF66DD" w14:textId="29D6350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3" w:type="dxa"/>
            <w:gridSpan w:val="2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A9F6B0" w14:textId="20ACB72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60" w:type="dxa"/>
            <w:gridSpan w:val="3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9A5EF" w14:textId="473CF30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58" w:type="dxa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FC686" w14:textId="510B77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935CC" w14:paraId="2E110CD6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2FC0AF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FFB3C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A/III0871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151C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A3F3E" w14:textId="10D434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E8F71A" w14:textId="48876E5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C8885" w14:textId="402F216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E3BA0" w14:textId="11D189C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20C6A" w14:textId="319C66E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532D8E" w14:textId="6267163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75B68" w14:textId="015BF61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A6ED0" w14:textId="674605A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89E6B9" w14:textId="1325069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513C8" w14:textId="10DD7AE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7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B4D1EC" w14:textId="48ADC6D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624BA" w14:textId="3C454BA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3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1BACD2" w14:textId="20528B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C19F13" w14:textId="35CE640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5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06AE0" w14:textId="115609A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935CC" w14:paraId="17AD8FDB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263213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5BF5E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8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F60B3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4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1A1F51" w14:textId="50C17E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03F83" w14:textId="68996F0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183AB" w14:textId="18A57C1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0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5135B" w14:textId="0F4B097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4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47AE6" w14:textId="19E4E2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BB8AD" w14:textId="45E5123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886B5" w14:textId="04FF51F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0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4C0FF" w14:textId="14C2E7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FCB80C" w14:textId="2FE3241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9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D9426" w14:textId="5560341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7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9764F" w14:textId="4C25832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5" w:type="dxa"/>
            <w:gridSpan w:val="4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C7BF6" w14:textId="532E68C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63" w:type="dxa"/>
            <w:gridSpan w:val="2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0C35E1" w14:textId="0092FA7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0" w:type="dxa"/>
            <w:gridSpan w:val="3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7BC457" w14:textId="13D0734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8" w:type="dxa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282202" w14:textId="0B30823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935CC" w14:paraId="19A370E5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7471F6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44ED6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1</w:t>
            </w:r>
          </w:p>
        </w:tc>
        <w:tc>
          <w:tcPr>
            <w:tcW w:w="1413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54EFD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1</w:t>
            </w:r>
          </w:p>
        </w:tc>
        <w:tc>
          <w:tcPr>
            <w:tcW w:w="704" w:type="dxa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831B38" w14:textId="064D35B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8320D" w14:textId="68302A6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46" w:type="dxa"/>
            <w:gridSpan w:val="3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4D631" w14:textId="0269C37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dxa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79FBDB" w14:textId="77D76D3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9" w:type="dxa"/>
            <w:gridSpan w:val="4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FC32C" w14:textId="3254E7F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8" w:type="dxa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F34D2" w14:textId="52A3445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top w:val="single" w:sz="12" w:space="0" w:color="595959" w:themeColor="text1" w:themeTint="A6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8A1ADB" w14:textId="1400817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0" w:type="dxa"/>
            <w:gridSpan w:val="4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510BD" w14:textId="5E87FBD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7" w:type="dxa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CFD996" w14:textId="220BE50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9" w:type="dxa"/>
            <w:gridSpan w:val="4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DB0870" w14:textId="7001497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57" w:type="dxa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F9AB2" w14:textId="68F4EB1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55" w:type="dxa"/>
            <w:gridSpan w:val="4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3E5AD5" w14:textId="76A6DD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63" w:type="dxa"/>
            <w:gridSpan w:val="2"/>
            <w:tcBorders>
              <w:top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F71C0" w14:textId="469B86C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0" w:type="dxa"/>
            <w:gridSpan w:val="3"/>
            <w:tcBorders>
              <w:top w:val="single" w:sz="12" w:space="0" w:color="595959" w:themeColor="text1" w:themeTint="A6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2B9A76" w14:textId="62EC2B4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D14DD4" w14:textId="7E9B57F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935CC" w14:paraId="059A59BA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2EC17B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C15FA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2</w:t>
            </w:r>
          </w:p>
        </w:tc>
        <w:tc>
          <w:tcPr>
            <w:tcW w:w="1413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806170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26ED9D" w14:textId="549633A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767766" w14:textId="225EE78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46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F7C50" w14:textId="48444FB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0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0F76E" w14:textId="209DB1F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43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1263A" w14:textId="782684B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4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4753C" w14:textId="649447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2436F" w14:textId="7570778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38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51BB7C" w14:textId="6B411E9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79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926CCC" w14:textId="40CA0FE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37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64A567" w14:textId="50B771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9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2A2B59" w14:textId="25ABFAC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33" w:type="dxa"/>
            <w:gridSpan w:val="3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CDC162" w14:textId="5ACE93E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0B473" w14:textId="1BFFC7D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35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979689" w14:textId="4C967C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3" w:type="dxa"/>
            <w:gridSpan w:val="2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70227" w14:textId="0981639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935CC" w14:paraId="533003D8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70F9F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31E71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7</w:t>
            </w:r>
          </w:p>
        </w:tc>
        <w:tc>
          <w:tcPr>
            <w:tcW w:w="1413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C762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CE044C" w14:textId="7133C5A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7A5AF" w14:textId="5F0870B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4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EC0EC2" w14:textId="43E2A8A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6" w:type="dxa"/>
            <w:gridSpan w:val="2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FED655" w14:textId="1953220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4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15B03" w14:textId="782E28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3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BD5DA8" w14:textId="4458346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EA828" w14:textId="20DF59C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9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45F43B" w14:textId="6CCA08E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88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B72BEA" w14:textId="001ED0A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8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1C777F" w14:textId="2821B27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8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20E98F" w14:textId="33CBBC3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1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CD53D" w14:textId="40A7D44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86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D83B7" w14:textId="564B9FD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2D560" w14:textId="45738C1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0B22B" w14:textId="4A706CC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4227E4" w14:paraId="57A4AFA8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1068B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DCF8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59</w:t>
            </w:r>
          </w:p>
        </w:tc>
        <w:tc>
          <w:tcPr>
            <w:tcW w:w="1413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5F5DE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294C0" w14:textId="793792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31732D" w14:textId="1C6EE07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1C4EA1" w14:textId="270BC17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142B0" w14:textId="75EFE64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84FB9" w14:textId="2C0C565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75ABB" w14:textId="3814386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F06856" w14:textId="5D86420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F921F" w14:textId="725D956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F571CD" w14:textId="2369558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1B8457" w14:textId="03AD037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0C04A" w14:textId="62EC1C4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DCA0C" w14:textId="5625CE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CD0F3F" w14:textId="7D7987A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CE920B" w14:textId="105AA7F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585A3" w14:textId="42B6A17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227E4" w14:paraId="09E2234F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F39A2B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E512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92</w:t>
            </w:r>
          </w:p>
        </w:tc>
        <w:tc>
          <w:tcPr>
            <w:tcW w:w="1413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2CA78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23B5C4" w14:textId="00EB197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1043B" w14:textId="65FDDC3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0C3828" w14:textId="1D1BAB0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D31F95" w14:textId="07EF3B5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F9B26" w14:textId="13E74B1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A0031B" w14:textId="1A2B2FC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3F7DA" w14:textId="25491E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684641" w14:textId="6885AD4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5C0035" w14:textId="6CBD0BC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0CDDE" w14:textId="5A07C73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66849B" w14:textId="1F39DA5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A08AC" w14:textId="39C124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B8A92" w14:textId="2D7A16B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6FE5F2" w14:textId="38BB5B7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545C3" w14:textId="4FD892B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DE4740" w14:paraId="79EA6491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713C88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2BF50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96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644CF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3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EA3CE9" w14:textId="74667D4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2F7690" w14:textId="6DE6A1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E42378" w14:textId="36F1E1D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316C11" w14:textId="6E0F85E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B87DD" w14:textId="15D651F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81243" w14:textId="15C92F9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915A3F" w14:textId="1A46E2B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00EC8" w14:textId="0888D0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3FE13" w14:textId="666E8DA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6FC90" w14:textId="2DEC845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3FC19" w14:textId="742B18E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EB3879" w14:textId="77B3BF3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E281A7" w14:textId="508CB0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94BBB6" w14:textId="0E44D11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1F900" w14:textId="3CB99BD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E4740" w14:paraId="13BA5656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20FA46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2E22F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110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00989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4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B2662" w14:textId="79B2262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2C60A7" w14:textId="7DC5190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4EBD2" w14:textId="682B9F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57823A" w14:textId="46B46C6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BA19E" w14:textId="590F6C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E40D3A" w14:textId="753BF8C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DC5A51" w14:textId="483479E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18CA6" w14:textId="6C7DD89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D9121" w14:textId="627A1C5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B543C6" w14:textId="24C99C5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60A41" w14:textId="034B9E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414E3" w14:textId="0EE2A57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227EC" w14:textId="48FB06B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52724E" w14:textId="775EAFF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817EA" w14:textId="71EBF22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DE4740" w14:paraId="21AA3221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8ECB0D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10993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NS 55751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D20D85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5D98FB" w14:textId="5D0B765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C2C414" w14:textId="678F003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90682" w14:textId="0BDC03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BA1DD" w14:textId="06F5C5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D5FB2" w14:textId="42E65F8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D0349" w14:textId="6224BA9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73D645" w14:textId="2F8800B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FEB3C" w14:textId="4247933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0324A" w14:textId="30192D4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362464" w14:textId="4FDEE4C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1ECC32" w14:textId="360F5DB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8C7905" w14:textId="291823E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BB35F" w14:textId="3114BF4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D1568" w14:textId="503CB6D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5B2513" w14:textId="328755C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E4740" w14:paraId="4B276D97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51E8F1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22DE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6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8EF2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4AC5F1" w14:textId="449DA77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8792E" w14:textId="4EF1BDA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6DB041" w14:textId="6F9DF54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0F7F96" w14:textId="07AF8E0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E6C65" w14:textId="7F63F15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11C70" w14:textId="743311B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C9B93" w14:textId="76CE391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093AA9" w14:textId="19D529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1C1A38" w14:textId="4186F01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26B25C" w14:textId="65CD4BC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954001" w14:textId="7011BE0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C50BE8" w14:textId="5BCD575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6676D6" w14:textId="4E10CEE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E9A206" w14:textId="587FC1C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96F16" w14:textId="382629A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E4740" w14:paraId="36006D8A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A42873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B0A18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4038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31015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D763D" w14:textId="5D7AF76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E0A3B" w14:textId="3EB5B21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5B4DE0" w14:textId="04CEADB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C77F6A" w14:textId="6DED566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6FD4DC" w14:textId="646C7D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5BD1D" w14:textId="6B4587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74B610" w14:textId="54EF7FC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943F3" w14:textId="716927C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30ADB3" w14:textId="1CF825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847F7F" w14:textId="3D31FD3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1C1250" w14:textId="6E19ED6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76579" w14:textId="1DD2B69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FCA7B3" w14:textId="111DF0B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BA6894" w14:textId="1E2EFC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4AB4A1" w14:textId="701E62D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E4740" w14:paraId="782BEC90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771415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A585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F R 364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D202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 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885A9" w14:textId="385AC4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6C9564" w14:textId="30D273E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BCD82" w14:textId="101A2F3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F7C634" w14:textId="373543E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B616E" w14:textId="5DEB41D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5576B5" w14:textId="0E380E4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7BBA5" w14:textId="564DAB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A68422" w14:textId="10BF396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27C201" w14:textId="2942B0C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A55F0" w14:textId="6210524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CFAD27" w14:textId="5078182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32B09F" w14:textId="7F7901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AE9C7A" w14:textId="339291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B5D08E" w14:textId="70DBC47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0EC86D" w14:textId="03826EC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E4740" w14:paraId="453FD8D1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1F50E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phoder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pinum</w:t>
            </w:r>
            <w:proofErr w:type="spellEnd"/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6F08FA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P 1964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VII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849F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A7F57" w14:textId="156A1AD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41B0C" w14:textId="4F08730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E9186" w14:textId="2E94E8C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E18664" w14:textId="3FDACB5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ED7375" w14:textId="102433D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733422" w14:textId="320648C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A3D404" w14:textId="1EF27F0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98B39" w14:textId="0A5C9A8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2EE785" w14:textId="544A543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749CAD" w14:textId="5FC7A7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B7E01" w14:textId="5FC9EE9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DA816" w14:textId="018C0A2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5FE8D" w14:textId="2BA704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3347A8" w14:textId="146232E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0C91A" w14:textId="5D8140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E4740" w14:paraId="630ACE3B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6D92C2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A3E53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A/III1255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DF096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37066" w14:textId="506BEC7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BE4F4" w14:textId="67EB316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B2DB3" w14:textId="23A7ECA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4E353" w14:textId="1BEA8CF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91C2F0" w14:textId="64BE365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05E96" w14:textId="1E28702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95B75" w14:textId="694212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695D5" w14:textId="7ECEC32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EEFCF" w14:textId="51DDFF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12B377" w14:textId="75F9A47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B98DA" w14:textId="2F33210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A394A5" w14:textId="1656B9E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8A79A7" w14:textId="16E51A8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9AADF" w14:textId="006D2DA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CD177B" w14:textId="1EAE8CE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DE4740" w14:paraId="6C7CC582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9693B6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D84A3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A/III4525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C61AA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A91A0" w14:textId="48A60A5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B19040" w14:textId="7A91113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31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7BB06" w14:textId="2394353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5" w:type="dxa"/>
            <w:gridSpan w:val="3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E8B80" w14:textId="7038841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22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AA1CA" w14:textId="58593DF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5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AD98A0" w14:textId="1302DD3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C50E95" w14:textId="7BBD229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3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CD6FE0" w14:textId="79F8F6F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04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9C70F" w14:textId="7F44C06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664664" w14:textId="4AA5BB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2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75027" w14:textId="59DCB5A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7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AE2AE" w14:textId="2BA1BB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10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6E002" w14:textId="5FC0471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CB2C7" w14:textId="0873DD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9" w:type="dxa"/>
            <w:gridSpan w:val="3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03450C" w14:textId="0EFCC08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E4740" w14:paraId="7877E5CB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B1F880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no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lyops</w:t>
            </w:r>
            <w:proofErr w:type="spellEnd"/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970C1D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IT RE 7292 (IV)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B85E32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27DB5" w14:textId="5530C28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D3E8D" w14:textId="5968FE8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59119" w14:textId="0759E2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C38CF" w14:textId="41F6831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C3709" w14:textId="54C49A0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484C4E" w14:textId="7DF534D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425BA" w14:textId="535096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481ECC" w14:textId="7CF1F5E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D243DD" w14:textId="13F9D69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824144" w14:textId="09E5D87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E8838" w14:textId="1C60A5C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8CC73A" w14:textId="1923D96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3D1B7" w14:textId="27F10E2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51248F" w14:textId="7A70E25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45BF0" w14:textId="584D07E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E4740" w14:paraId="7E47B546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AB79442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BF7706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IT RE 7290 (II)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61338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5C36B7" w14:textId="07A88CF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ABEF7C" w14:textId="3C38238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1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F3C31" w14:textId="554F671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4FCF7" w14:textId="78560A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22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E96F6A" w14:textId="05BE800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5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40D9F" w14:textId="3D38281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B7DFA" w14:textId="41E0380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3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CCB57" w14:textId="76D2E08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4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A1BB9F" w14:textId="0DFCAEF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795B5" w14:textId="1A9B04C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2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271D83" w14:textId="4431920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97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A425D9" w14:textId="692DDB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0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4CC807" w14:textId="60103E4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A2985A" w14:textId="3F9C72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9" w:type="dxa"/>
            <w:gridSpan w:val="3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B6613" w14:textId="3558353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05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227E4" w14:paraId="311FBAB7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023E7C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cochelys placodonta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23DEDC" w14:textId="77777777" w:rsidR="00DE4740" w:rsidRDefault="00BA523C" w:rsidP="00410B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ZTFH 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>Ob.23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t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96029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gmen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(d2)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5ACE40" w14:textId="7F4083AB" w:rsidR="00DE4740" w:rsidRDefault="00B1456E" w:rsidP="0041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A7406B" w14:textId="780938D0" w:rsidR="00DE4740" w:rsidRDefault="00B1456E" w:rsidP="0041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5F3A89" w14:textId="5B278AD0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588BE" w14:textId="3D327BAA" w:rsidR="00DE4740" w:rsidRDefault="00B1456E" w:rsidP="0041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6B94DF" w14:textId="40D0425D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3B2386" w14:textId="4FCE447A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CEB6D4" w14:textId="43CBFB17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48B31C" w14:textId="72BF2A58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0C400A" w14:textId="6438D187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01BE09" w14:textId="75B1779E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E44998" w14:textId="1E6A784D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E81C78" w14:textId="100ACFE0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98EFAD" w14:textId="5E60AC7C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2F8FA6" w14:textId="6FE474B3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A697F1" w14:textId="6F5301AA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DE4740" w14:paraId="65A89B83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4AC0DE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D5DBF1" w14:textId="77777777" w:rsidR="00DE4740" w:rsidRDefault="00B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ZTFH 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>Ob.23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t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3777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d</w:t>
            </w:r>
            <w:proofErr w:type="spell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EB75BD" w14:textId="1B19239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09526" w14:textId="051D3F1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36A333" w14:textId="11D116AC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FD7E9" w14:textId="76585E3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AACD33" w14:textId="4492F82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F0946" w14:textId="0975450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63A3E9" w14:textId="7F8BEB8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94078B" w14:textId="171A9C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F260E5" w14:textId="34B5348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C25B5" w14:textId="7A44589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F5589" w14:textId="68212C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415F3C" w14:textId="0FF21A3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EF3B05" w14:textId="1EB53AF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7E778" w14:textId="6D2DC43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3796FF" w14:textId="3C78DF9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DE4740" w14:paraId="09E9F88D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62D991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415582" w14:textId="77777777" w:rsidR="00DE4740" w:rsidRDefault="00BA52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ZTFH 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>Ob.23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B14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t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7A412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otyp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u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2)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2268B4" w14:textId="4D08540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17C50A" w14:textId="4B10F7D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31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EEF004" w14:textId="65680F46" w:rsidR="00DE4740" w:rsidRDefault="00B1456E" w:rsidP="0041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7AAC0E" w14:textId="0D92DB9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22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2796CA" w14:textId="4D8CBEA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5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D0870C" w14:textId="410A76F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D98BA9" w14:textId="0E8C181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3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CFA3FE" w14:textId="7E6B83F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4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D319B1" w14:textId="678A489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D9403" w14:textId="5B6798B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12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40279" w14:textId="0FF69C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7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F8519" w14:textId="25D4E1C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10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F1B8D8" w14:textId="768DE12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D091C" w14:textId="0F614BE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9" w:type="dxa"/>
            <w:gridSpan w:val="3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6384C9" w14:textId="35B1B58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E4740" w14:paraId="5F53B105" w14:textId="77777777" w:rsidTr="00F1201C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F0F16B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placodus broilii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6A788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MUZ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catalogued</w:t>
            </w:r>
            <w:proofErr w:type="spellEnd"/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F9B9A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/No.3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214FBF" w14:textId="64480C3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FCFBF9" w14:textId="7F2F97E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5B5208" w14:textId="3CF3CC9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6B6D3" w14:textId="251170B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0A627" w14:textId="1F6872E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72F66B" w14:textId="520B3F8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642EF5" w14:textId="4316805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A1671" w14:textId="4054A3E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BB1AF" w14:textId="25F6767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0C6F19" w14:textId="4184AD5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0EFAD6" w14:textId="561058C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B994AB" w14:textId="2472D01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89556A" w14:textId="76A54C9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9E8F8F" w14:textId="4605070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648CE" w14:textId="6D68B4B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E4740" w14:paraId="23656FA7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BAF0C6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39B3F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6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578605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/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I</w:t>
            </w:r>
            <w:proofErr w:type="spellEnd"/>
            <w:proofErr w:type="gramEnd"/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BD4841" w14:textId="7FC86CE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89C8AA" w14:textId="5C83060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E426E7" w14:textId="594BD1B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56395" w14:textId="249A802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A01C1" w14:textId="6703429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20C8D" w14:textId="56E216D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842FB" w14:textId="2D7D2B5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E7525" w14:textId="5F179ED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E0DDBD" w14:textId="3DD6014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77892" w14:textId="20CCEC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C95BDE" w14:textId="297E09C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643F8" w14:textId="07CDDAE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A3F5C" w14:textId="6DA9534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5D8417" w14:textId="51B1EB0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12DC3" w14:textId="592DF0B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E4740" w14:paraId="11B446D0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791D08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5B7AB3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7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EE0B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0D04F" w14:textId="6425FD5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C44721" w14:textId="19DCAA4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E9B46D" w14:textId="1964947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B81C1" w14:textId="16C05A9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D9FE1" w14:textId="1561CC5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9B619E" w14:textId="28B78E1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CACF0" w14:textId="4F2FE54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83320D" w14:textId="6A36C20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405C7" w14:textId="266C597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FE49BA" w14:textId="7B16CB2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5F6BBD" w14:textId="2CE450F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B52593" w14:textId="447CB87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F523E" w14:textId="2729D5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B2E632" w14:textId="1BF986C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35E58E" w14:textId="693D057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E4740" w14:paraId="79C88FDE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0D6551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F4A067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MUZ T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5</w:t>
            </w:r>
          </w:p>
        </w:tc>
        <w:tc>
          <w:tcPr>
            <w:tcW w:w="1413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BA704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1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30E7E" w14:textId="47A124A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FFCD6C" w14:textId="1655FF0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31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84CF4" w14:textId="5F552EE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2CE045" w14:textId="3DEDF03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2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47050" w14:textId="0509430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57E36" w14:textId="6679402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7" w:type="dxa"/>
            <w:tcBorders>
              <w:left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7AC97" w14:textId="7D67364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13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2507EE" w14:textId="48D98AD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ADFE97" w14:textId="6F4416E5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04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CCB7C" w14:textId="07C7185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2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E72BB7" w14:textId="32F7ADD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7" w:type="dxa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4D2E3" w14:textId="7CC18E1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0" w:type="dxa"/>
            <w:gridSpan w:val="4"/>
            <w:tcBorders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9B2C47" w14:textId="4A0D973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FE6327" w14:textId="44F0B7E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2EB452" w14:textId="4A34C75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DE4740" w14:paraId="519CFE7E" w14:textId="77777777" w:rsidTr="00F1201C">
        <w:trPr>
          <w:trHeight w:val="315"/>
        </w:trPr>
        <w:tc>
          <w:tcPr>
            <w:tcW w:w="1702" w:type="dxa"/>
            <w:vMerge/>
            <w:tcBorders>
              <w:top w:val="single" w:sz="12" w:space="0" w:color="595959"/>
              <w:left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442F03" w14:textId="77777777" w:rsidR="00DE4740" w:rsidRDefault="00DE4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CC4734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 VER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 w:rsidR="00BA523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D469D0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EC14D2" w14:textId="60165C34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E7A857" w14:textId="1D269D51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1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1C23B" w14:textId="3027198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5" w:type="dxa"/>
            <w:gridSpan w:val="3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54D37" w14:textId="5E1D1C6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22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A01385" w14:textId="6DF973C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5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19954E" w14:textId="44F2FA6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81AFD2" w14:textId="53DC24F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3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42E701" w14:textId="76C5DD7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04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4D16E" w14:textId="6B4018A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03280C" w14:textId="19D6C29A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2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245250" w14:textId="5CF72CF7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97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6ADF1" w14:textId="301FED4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10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FBB917" w14:textId="154412B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F86638" w14:textId="6F2F5C30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19" w:type="dxa"/>
            <w:gridSpan w:val="3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65B65" w14:textId="585AE8A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DE4740" w14:paraId="3CA711E2" w14:textId="77777777" w:rsidTr="0023755B">
        <w:trPr>
          <w:trHeight w:val="315"/>
        </w:trPr>
        <w:tc>
          <w:tcPr>
            <w:tcW w:w="1702" w:type="dxa"/>
            <w:tcBorders>
              <w:top w:val="single" w:sz="12" w:space="0" w:color="595959"/>
              <w:left w:val="single" w:sz="12" w:space="0" w:color="595959" w:themeColor="text1" w:themeTint="A6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DC0896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roplacus raeticus</w:t>
            </w:r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4209AE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P 1967 I 324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A31FA" w14:textId="77777777" w:rsidR="00DE4740" w:rsidRDefault="00B145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1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C0E86" w14:textId="1198A29E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78" w:type="dxa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60830" w14:textId="3F8EAD1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150DA6" w14:textId="241930A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98EF2" w14:textId="3664B87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D9449" w14:textId="636DBAE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1E7B1A" w14:textId="4F013328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657255" w14:textId="33599FAB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DFF135" w14:textId="4B04F97D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355F4A" w14:textId="7DAF5ED6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555FB" w14:textId="717B2FB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02539" w14:textId="78429CB3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70C788" w14:textId="5F8E69CC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A3A5B7" w14:textId="6EF79762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  <w:bottom w:val="thinThickSmallGap" w:sz="24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193A51" w14:textId="23909889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bottom w:val="thinThickSmallGap" w:sz="24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F114A" w14:textId="7A4DE22F" w:rsidR="00DE4740" w:rsidRDefault="00B1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F1201C" w14:paraId="669C4893" w14:textId="77777777" w:rsidTr="0023755B">
        <w:trPr>
          <w:trHeight w:val="315"/>
        </w:trPr>
        <w:tc>
          <w:tcPr>
            <w:tcW w:w="1702" w:type="dxa"/>
            <w:tcBorders>
              <w:top w:val="thinThickSmallGap" w:sz="24" w:space="0" w:color="595959" w:themeColor="text1" w:themeTint="A6"/>
              <w:left w:val="single" w:sz="12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787B4C" w14:textId="407B997B" w:rsidR="00F1201C" w:rsidRDefault="00F12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ugong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gon</w:t>
            </w:r>
            <w:proofErr w:type="spellEnd"/>
          </w:p>
        </w:tc>
        <w:tc>
          <w:tcPr>
            <w:tcW w:w="1980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F0015" w14:textId="77689219" w:rsidR="00F1201C" w:rsidRDefault="00F1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.64.67.1</w:t>
            </w:r>
          </w:p>
        </w:tc>
        <w:tc>
          <w:tcPr>
            <w:tcW w:w="1413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52E791" w14:textId="623C7A5E" w:rsidR="00F1201C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x2</w:t>
            </w:r>
          </w:p>
        </w:tc>
        <w:tc>
          <w:tcPr>
            <w:tcW w:w="704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8A7985" w14:textId="0F3E6F56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4C6F8" w14:textId="236A8A17" w:rsidR="00F1201C" w:rsidRDefault="00544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1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320842" w14:textId="4726AD77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85" w:type="dxa"/>
            <w:gridSpan w:val="3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3C8F5" w14:textId="0325F69E" w:rsidR="00F1201C" w:rsidRDefault="00A60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22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F137F1" w14:textId="675945D0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95" w:type="dxa"/>
            <w:gridSpan w:val="4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FC09B1" w14:textId="10104358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7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0CAFC8" w14:textId="6883E14A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3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C05563" w14:textId="4D6B1523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4" w:type="dxa"/>
            <w:gridSpan w:val="4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98869C" w14:textId="215DDF55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4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711219" w14:textId="1C46709C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2" w:type="dxa"/>
            <w:gridSpan w:val="4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D013A2" w14:textId="1A7385D1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7" w:type="dxa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8E23CA" w14:textId="4FFB0E34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gridSpan w:val="4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FD27B" w14:textId="1BA7D043" w:rsidR="00F1201C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0" w:type="dxa"/>
            <w:gridSpan w:val="2"/>
            <w:tcBorders>
              <w:top w:val="thinThickSmallGap" w:sz="24" w:space="0" w:color="595959" w:themeColor="text1" w:themeTint="A6"/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A60D8" w14:textId="1D7320BD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9" w:type="dxa"/>
            <w:gridSpan w:val="3"/>
            <w:tcBorders>
              <w:top w:val="thinThickSmallGap" w:sz="24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A22619" w14:textId="10540232" w:rsidR="00F1201C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F1201C" w14:paraId="1A5A5971" w14:textId="77777777" w:rsidTr="00A36EC7">
        <w:trPr>
          <w:trHeight w:val="315"/>
        </w:trPr>
        <w:tc>
          <w:tcPr>
            <w:tcW w:w="1702" w:type="dxa"/>
            <w:tcBorders>
              <w:top w:val="single" w:sz="12" w:space="0" w:color="595959"/>
              <w:left w:val="single" w:sz="12" w:space="0" w:color="595959" w:themeColor="text1" w:themeTint="A6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B1DC3D" w14:textId="3B8158CE" w:rsidR="00F1201C" w:rsidRDefault="00F120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che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natus</w:t>
            </w:r>
            <w:proofErr w:type="spellEnd"/>
          </w:p>
        </w:tc>
        <w:tc>
          <w:tcPr>
            <w:tcW w:w="1980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5AE979" w14:textId="0F54581F" w:rsidR="00F1201C" w:rsidRDefault="00F12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.64.68.1</w:t>
            </w:r>
          </w:p>
        </w:tc>
        <w:tc>
          <w:tcPr>
            <w:tcW w:w="1413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BBB493" w14:textId="4C3F317E" w:rsidR="00F1201C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1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B61B8" w14:textId="49781E7D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8" w:type="dxa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07C0E" w14:textId="62F58803" w:rsidR="00F1201C" w:rsidRDefault="00544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31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3DF02" w14:textId="5BE3D8F2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5" w:type="dxa"/>
            <w:gridSpan w:val="3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F12DD" w14:textId="4D32AD26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22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E37889" w14:textId="4E87B743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95" w:type="dxa"/>
            <w:gridSpan w:val="4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3E7DA" w14:textId="3E9DDA16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7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265FE" w14:textId="2F5ED892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3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FAC46" w14:textId="79FF19F2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04" w:type="dxa"/>
            <w:gridSpan w:val="4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00BB97" w14:textId="11CEA5A6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9789B" w14:textId="32ADD314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2" w:type="dxa"/>
            <w:gridSpan w:val="4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4A99A" w14:textId="543C5525" w:rsidR="00F1201C" w:rsidRDefault="007167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7" w:type="dxa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B43E1" w14:textId="489B7F05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dxa"/>
            <w:gridSpan w:val="4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7B46E" w14:textId="06218E20" w:rsidR="00F1201C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0" w:type="dxa"/>
            <w:gridSpan w:val="2"/>
            <w:tcBorders>
              <w:top w:val="single" w:sz="12" w:space="0" w:color="595959"/>
              <w:left w:val="single" w:sz="12" w:space="0" w:color="595959"/>
              <w:bottom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1A172" w14:textId="12E167B2" w:rsidR="00F1201C" w:rsidRDefault="00570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9" w:type="dxa"/>
            <w:gridSpan w:val="3"/>
            <w:tcBorders>
              <w:top w:val="single" w:sz="12" w:space="0" w:color="595959"/>
              <w:bottom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B892E" w14:textId="67A1BEDB" w:rsidR="00F1201C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A36EC7" w14:paraId="7A7BDB39" w14:textId="77777777" w:rsidTr="00A36EC7">
        <w:trPr>
          <w:trHeight w:val="315"/>
        </w:trPr>
        <w:tc>
          <w:tcPr>
            <w:tcW w:w="1702" w:type="dxa"/>
            <w:vMerge w:val="restart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CA57A2" w14:textId="5B758F50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hyd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utris</w:t>
            </w:r>
          </w:p>
        </w:tc>
        <w:tc>
          <w:tcPr>
            <w:tcW w:w="1980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0BA7D" w14:textId="2FE4E8B6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.87.67.1</w:t>
            </w:r>
          </w:p>
        </w:tc>
        <w:tc>
          <w:tcPr>
            <w:tcW w:w="1413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4F490B" w14:textId="35F637C3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x3</w:t>
            </w:r>
          </w:p>
        </w:tc>
        <w:tc>
          <w:tcPr>
            <w:tcW w:w="704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B1F999" w14:textId="50F6A710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C12AD0" w14:textId="789607F9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1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44B4C" w14:textId="1CBCC5BB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5" w:type="dxa"/>
            <w:gridSpan w:val="3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9855E" w14:textId="71805C3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22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1E2A0F" w14:textId="19AEB88F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5" w:type="dxa"/>
            <w:gridSpan w:val="4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406329" w14:textId="77783BE1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8C9F9" w14:textId="7E5D3355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3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D94A80" w14:textId="5A59B3C8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4" w:type="dxa"/>
            <w:gridSpan w:val="4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0BD057" w14:textId="0F6B20E7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04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446A27" w14:textId="1236EB11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2" w:type="dxa"/>
            <w:gridSpan w:val="4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A93E1F" w14:textId="60E95B5D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7" w:type="dxa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110F1" w14:textId="35170187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0" w:type="dxa"/>
            <w:gridSpan w:val="4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B3B3AF" w14:textId="463A5C54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0" w:type="dxa"/>
            <w:gridSpan w:val="2"/>
            <w:tcBorders>
              <w:top w:val="single" w:sz="12" w:space="0" w:color="595959" w:themeColor="text1" w:themeTint="A6"/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11B03" w14:textId="18DB938B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9" w:type="dxa"/>
            <w:gridSpan w:val="3"/>
            <w:tcBorders>
              <w:top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762526" w14:textId="3D85960F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36EC7" w14:paraId="776DF29C" w14:textId="77777777" w:rsidTr="00A36EC7">
        <w:trPr>
          <w:trHeight w:val="315"/>
        </w:trPr>
        <w:tc>
          <w:tcPr>
            <w:tcW w:w="1702" w:type="dxa"/>
            <w:vMerge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944EB7" w14:textId="77777777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9CBC2A" w14:textId="0FEE9072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.2020.35.1</w:t>
            </w:r>
          </w:p>
        </w:tc>
        <w:tc>
          <w:tcPr>
            <w:tcW w:w="1413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EB707F" w14:textId="6E8A84D1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x3</w:t>
            </w:r>
          </w:p>
        </w:tc>
        <w:tc>
          <w:tcPr>
            <w:tcW w:w="704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479ECB" w14:textId="067771B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78" w:type="dxa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37F61" w14:textId="79C53C0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31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5A7778" w14:textId="7C406DAC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585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A5F827" w14:textId="2C480DC2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2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2DEDE7" w14:textId="577934C8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5" w:type="dxa"/>
            <w:gridSpan w:val="4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0C6274" w14:textId="4ED1A4FC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>
              <w:left w:val="single" w:sz="12" w:space="0" w:color="595959" w:themeColor="text1" w:themeTint="A6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9C413" w14:textId="032A23C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3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3CEC4" w14:textId="75FAE2CF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4" w:type="dxa"/>
            <w:gridSpan w:val="4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300214" w14:textId="7B8517F7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4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CCA10A" w14:textId="501F5EF2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2" w:type="dxa"/>
            <w:gridSpan w:val="4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4AEC6D" w14:textId="7B082141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7" w:type="dxa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5CEBBC" w14:textId="09E5A4FE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0" w:type="dxa"/>
            <w:gridSpan w:val="4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C78D7" w14:textId="2F9DF88C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0" w:type="dxa"/>
            <w:gridSpan w:val="2"/>
            <w:tcBorders>
              <w:lef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44BF5F" w14:textId="069665E0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19" w:type="dxa"/>
            <w:gridSpan w:val="3"/>
            <w:tcBorders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6E9599" w14:textId="6A5E2AFC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A36EC7" w14:paraId="0F46A220" w14:textId="77777777" w:rsidTr="00A36EC7">
        <w:trPr>
          <w:trHeight w:val="315"/>
        </w:trPr>
        <w:tc>
          <w:tcPr>
            <w:tcW w:w="1702" w:type="dxa"/>
            <w:vMerge/>
            <w:tcBorders>
              <w:left w:val="single" w:sz="12" w:space="0" w:color="595959" w:themeColor="text1" w:themeTint="A6"/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838439" w14:textId="77777777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12" w:space="0" w:color="595959" w:themeColor="text1" w:themeTint="A6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744E6E" w14:textId="17640619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M.64.53.1</w:t>
            </w:r>
          </w:p>
        </w:tc>
        <w:tc>
          <w:tcPr>
            <w:tcW w:w="1413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F1B5FE" w14:textId="1002A752" w:rsidR="00A36EC7" w:rsidRDefault="00A36E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x3</w:t>
            </w:r>
          </w:p>
        </w:tc>
        <w:tc>
          <w:tcPr>
            <w:tcW w:w="704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F97A1" w14:textId="607E167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8" w:type="dxa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C8EAD5" w14:textId="41FFD02A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31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E5C412" w14:textId="28B93D10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5" w:type="dxa"/>
            <w:gridSpan w:val="3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9FC673" w14:textId="705E6D87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22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8CF070" w14:textId="2836CA42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5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F0B72E" w14:textId="09EC1CEB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7" w:type="dxa"/>
            <w:tcBorders>
              <w:left w:val="single" w:sz="12" w:space="0" w:color="595959"/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B025EB" w14:textId="17FA8D8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3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AB89C6" w14:textId="559120C9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4" w:type="dxa"/>
            <w:gridSpan w:val="4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1763A" w14:textId="120EABDA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4" w:type="dxa"/>
            <w:tcBorders>
              <w:left w:val="single" w:sz="12" w:space="0" w:color="595959" w:themeColor="text1" w:themeTint="A6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B16E4E" w14:textId="50B47A7D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2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E17B01" w14:textId="46B2BC9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7" w:type="dxa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8B8F1" w14:textId="7199C243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0" w:type="dxa"/>
            <w:gridSpan w:val="4"/>
            <w:tcBorders>
              <w:bottom w:val="single" w:sz="12" w:space="0" w:color="595959"/>
              <w:right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1BDEC0" w14:textId="50B08886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0" w:type="dxa"/>
            <w:gridSpan w:val="2"/>
            <w:tcBorders>
              <w:left w:val="single" w:sz="12" w:space="0" w:color="595959"/>
              <w:bottom w:val="single" w:sz="12" w:space="0" w:color="595959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3D467D" w14:textId="7FECA3CE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9" w:type="dxa"/>
            <w:gridSpan w:val="3"/>
            <w:tcBorders>
              <w:bottom w:val="single" w:sz="12" w:space="0" w:color="595959"/>
              <w:right w:val="single" w:sz="12" w:space="0" w:color="595959" w:themeColor="text1" w:themeTint="A6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601F9" w14:textId="3E35BB13" w:rsidR="00A36EC7" w:rsidRDefault="00A36E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07455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7065E84F" w14:textId="7A81837C" w:rsidR="00DE4740" w:rsidRDefault="00DE4740"/>
    <w:p w14:paraId="559E37A3" w14:textId="42533130" w:rsidR="0023755B" w:rsidRPr="00D349DE" w:rsidRDefault="0023755B" w:rsidP="0023755B">
      <w:pPr>
        <w:pStyle w:val="Nincstrkz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 xml:space="preserve">* </w:t>
      </w:r>
      <w:proofErr w:type="spellStart"/>
      <w:r w:rsidRPr="00D349DE">
        <w:rPr>
          <w:rFonts w:ascii="Times New Roman" w:hAnsi="Times New Roman" w:cs="Times New Roman"/>
        </w:rPr>
        <w:t>Age</w:t>
      </w:r>
      <w:proofErr w:type="spellEnd"/>
      <w:r w:rsidRPr="00D349DE">
        <w:rPr>
          <w:rFonts w:ascii="Times New Roman" w:hAnsi="Times New Roman" w:cs="Times New Roman"/>
        </w:rPr>
        <w:t xml:space="preserve"> and site data of </w:t>
      </w:r>
      <w:proofErr w:type="spellStart"/>
      <w:r w:rsidRPr="00D349DE">
        <w:rPr>
          <w:rFonts w:ascii="Times New Roman" w:hAnsi="Times New Roman" w:cs="Times New Roman"/>
        </w:rPr>
        <w:t>each</w:t>
      </w:r>
      <w:proofErr w:type="spellEnd"/>
      <w:r w:rsidRPr="00D349DE">
        <w:rPr>
          <w:rFonts w:ascii="Times New Roman" w:hAnsi="Times New Roman" w:cs="Times New Roman"/>
        </w:rPr>
        <w:t xml:space="preserve"> </w:t>
      </w:r>
      <w:proofErr w:type="spellStart"/>
      <w:r w:rsidRPr="00D349DE">
        <w:rPr>
          <w:rFonts w:ascii="Times New Roman" w:hAnsi="Times New Roman" w:cs="Times New Roman"/>
        </w:rPr>
        <w:t>specimens</w:t>
      </w:r>
      <w:proofErr w:type="spellEnd"/>
      <w:r w:rsidRPr="00D349DE">
        <w:rPr>
          <w:rFonts w:ascii="Times New Roman" w:hAnsi="Times New Roman" w:cs="Times New Roman"/>
        </w:rPr>
        <w:t xml:space="preserve"> of </w:t>
      </w:r>
      <w:r w:rsidRPr="00D349DE">
        <w:rPr>
          <w:rFonts w:ascii="Times New Roman" w:hAnsi="Times New Roman" w:cs="Times New Roman"/>
          <w:i/>
        </w:rPr>
        <w:t>Cyamodus</w:t>
      </w:r>
      <w:r w:rsidRPr="00D349DE">
        <w:rPr>
          <w:rFonts w:ascii="Times New Roman" w:hAnsi="Times New Roman" w:cs="Times New Roman"/>
        </w:rPr>
        <w:t xml:space="preserve"> sp.:</w:t>
      </w:r>
    </w:p>
    <w:p w14:paraId="0C92D116" w14:textId="390A0B0D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NS 15990:</w:t>
      </w:r>
      <w:r w:rsidR="00153147" w:rsidRPr="00D349DE">
        <w:rPr>
          <w:rFonts w:ascii="Times New Roman" w:hAnsi="Times New Roman" w:cs="Times New Roman"/>
        </w:rPr>
        <w:t xml:space="preserve"> </w:t>
      </w:r>
      <w:r w:rsidR="00153147" w:rsidRPr="00D349DE">
        <w:rPr>
          <w:rFonts w:ascii="Times New Roman" w:hAnsi="Times New Roman" w:cs="Times New Roman"/>
          <w:i/>
        </w:rPr>
        <w:t xml:space="preserve">Data is </w:t>
      </w:r>
      <w:proofErr w:type="spellStart"/>
      <w:r w:rsidR="00153147" w:rsidRPr="00D349DE">
        <w:rPr>
          <w:rFonts w:ascii="Times New Roman" w:hAnsi="Times New Roman" w:cs="Times New Roman"/>
          <w:i/>
        </w:rPr>
        <w:t>missing</w:t>
      </w:r>
      <w:proofErr w:type="spellEnd"/>
      <w:r w:rsidR="00153147" w:rsidRPr="00D349DE">
        <w:rPr>
          <w:rFonts w:ascii="Times New Roman" w:hAnsi="Times New Roman" w:cs="Times New Roman"/>
          <w:i/>
        </w:rPr>
        <w:t>.</w:t>
      </w:r>
    </w:p>
    <w:p w14:paraId="652552F8" w14:textId="3FB67913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NS 81181:</w:t>
      </w:r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Ober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Muschelkalk</w:t>
      </w:r>
      <w:proofErr w:type="spellEnd"/>
      <w:r w:rsidR="00153147" w:rsidRPr="00D349DE">
        <w:rPr>
          <w:rFonts w:ascii="Times New Roman" w:hAnsi="Times New Roman" w:cs="Times New Roman"/>
        </w:rPr>
        <w:t xml:space="preserve"> (Anisian-</w:t>
      </w:r>
      <w:proofErr w:type="spellStart"/>
      <w:r w:rsidR="00153147" w:rsidRPr="00D349DE">
        <w:rPr>
          <w:rFonts w:ascii="Times New Roman" w:hAnsi="Times New Roman" w:cs="Times New Roman"/>
        </w:rPr>
        <w:t>Ladinian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boundary</w:t>
      </w:r>
      <w:proofErr w:type="spellEnd"/>
      <w:r w:rsidR="00153147" w:rsidRPr="00D349DE">
        <w:rPr>
          <w:rFonts w:ascii="Times New Roman" w:hAnsi="Times New Roman" w:cs="Times New Roman"/>
        </w:rPr>
        <w:t xml:space="preserve">); </w:t>
      </w:r>
      <w:proofErr w:type="spellStart"/>
      <w:r w:rsidR="00153147" w:rsidRPr="00D349DE">
        <w:rPr>
          <w:rFonts w:ascii="Times New Roman" w:hAnsi="Times New Roman" w:cs="Times New Roman"/>
        </w:rPr>
        <w:t>Trebgast</w:t>
      </w:r>
      <w:proofErr w:type="spellEnd"/>
      <w:r w:rsidR="00153147" w:rsidRPr="00D349DE">
        <w:rPr>
          <w:rFonts w:ascii="Times New Roman" w:hAnsi="Times New Roman" w:cs="Times New Roman"/>
        </w:rPr>
        <w:t xml:space="preserve"> (</w:t>
      </w:r>
      <w:proofErr w:type="spellStart"/>
      <w:r w:rsidR="00153147" w:rsidRPr="00D349DE">
        <w:rPr>
          <w:rFonts w:ascii="Times New Roman" w:hAnsi="Times New Roman" w:cs="Times New Roman"/>
        </w:rPr>
        <w:t>Hegnabrunn</w:t>
      </w:r>
      <w:proofErr w:type="spellEnd"/>
      <w:r w:rsidR="00153147" w:rsidRPr="00D349DE">
        <w:rPr>
          <w:rFonts w:ascii="Times New Roman" w:hAnsi="Times New Roman" w:cs="Times New Roman"/>
        </w:rPr>
        <w:t xml:space="preserve">, </w:t>
      </w:r>
      <w:proofErr w:type="spellStart"/>
      <w:r w:rsidR="00153147" w:rsidRPr="00D349DE">
        <w:rPr>
          <w:rFonts w:ascii="Times New Roman" w:hAnsi="Times New Roman" w:cs="Times New Roman"/>
        </w:rPr>
        <w:t>Germany</w:t>
      </w:r>
      <w:proofErr w:type="spellEnd"/>
      <w:r w:rsidR="00153147" w:rsidRPr="00D349DE">
        <w:rPr>
          <w:rFonts w:ascii="Times New Roman" w:hAnsi="Times New Roman" w:cs="Times New Roman"/>
        </w:rPr>
        <w:t>)</w:t>
      </w:r>
    </w:p>
    <w:p w14:paraId="5E6B4092" w14:textId="61FD94F1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NS 91472</w:t>
      </w:r>
      <w:r w:rsidR="00153147" w:rsidRPr="00D349DE">
        <w:rPr>
          <w:rFonts w:ascii="Times New Roman" w:hAnsi="Times New Roman" w:cs="Times New Roman"/>
        </w:rPr>
        <w:t xml:space="preserve">: </w:t>
      </w:r>
      <w:proofErr w:type="spellStart"/>
      <w:r w:rsidR="00153147" w:rsidRPr="00D349DE">
        <w:rPr>
          <w:rFonts w:ascii="Times New Roman" w:hAnsi="Times New Roman" w:cs="Times New Roman"/>
        </w:rPr>
        <w:t>Trochitenkalk</w:t>
      </w:r>
      <w:proofErr w:type="spellEnd"/>
      <w:r w:rsidR="00153147" w:rsidRPr="00D349DE">
        <w:rPr>
          <w:rFonts w:ascii="Times New Roman" w:hAnsi="Times New Roman" w:cs="Times New Roman"/>
        </w:rPr>
        <w:t xml:space="preserve"> (Anisian); </w:t>
      </w:r>
      <w:proofErr w:type="spellStart"/>
      <w:r w:rsidR="00153147" w:rsidRPr="00D349DE">
        <w:rPr>
          <w:rFonts w:ascii="Times New Roman" w:hAnsi="Times New Roman" w:cs="Times New Roman"/>
        </w:rPr>
        <w:t>Schopfloch</w:t>
      </w:r>
      <w:proofErr w:type="spellEnd"/>
      <w:r w:rsidR="00153147" w:rsidRPr="00D349DE">
        <w:rPr>
          <w:rFonts w:ascii="Times New Roman" w:hAnsi="Times New Roman" w:cs="Times New Roman"/>
        </w:rPr>
        <w:t xml:space="preserve"> (</w:t>
      </w:r>
      <w:proofErr w:type="spellStart"/>
      <w:r w:rsidR="00153147" w:rsidRPr="00D349DE">
        <w:rPr>
          <w:rFonts w:ascii="Times New Roman" w:hAnsi="Times New Roman" w:cs="Times New Roman"/>
        </w:rPr>
        <w:t>Germany</w:t>
      </w:r>
      <w:proofErr w:type="spellEnd"/>
      <w:r w:rsidR="00153147" w:rsidRPr="00D349DE">
        <w:rPr>
          <w:rFonts w:ascii="Times New Roman" w:hAnsi="Times New Roman" w:cs="Times New Roman"/>
        </w:rPr>
        <w:t>)</w:t>
      </w:r>
    </w:p>
    <w:p w14:paraId="7456AA71" w14:textId="416B2431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NS 56506:</w:t>
      </w:r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  <w:i/>
        </w:rPr>
        <w:t>Age</w:t>
      </w:r>
      <w:proofErr w:type="spellEnd"/>
      <w:r w:rsidR="00153147" w:rsidRPr="00D349DE">
        <w:rPr>
          <w:rFonts w:ascii="Times New Roman" w:hAnsi="Times New Roman" w:cs="Times New Roman"/>
          <w:i/>
        </w:rPr>
        <w:t xml:space="preserve"> data is </w:t>
      </w:r>
      <w:proofErr w:type="spellStart"/>
      <w:r w:rsidR="00153147" w:rsidRPr="00D349DE">
        <w:rPr>
          <w:rFonts w:ascii="Times New Roman" w:hAnsi="Times New Roman" w:cs="Times New Roman"/>
          <w:i/>
        </w:rPr>
        <w:t>missing</w:t>
      </w:r>
      <w:proofErr w:type="spellEnd"/>
      <w:r w:rsidR="00153147" w:rsidRPr="00D349DE">
        <w:rPr>
          <w:rFonts w:ascii="Times New Roman" w:hAnsi="Times New Roman" w:cs="Times New Roman"/>
          <w:i/>
        </w:rPr>
        <w:t>.</w:t>
      </w:r>
      <w:r w:rsidR="00153147" w:rsidRPr="00D349DE">
        <w:rPr>
          <w:rFonts w:ascii="Times New Roman" w:hAnsi="Times New Roman" w:cs="Times New Roman"/>
        </w:rPr>
        <w:t xml:space="preserve"> ; </w:t>
      </w:r>
      <w:proofErr w:type="spellStart"/>
      <w:r w:rsidR="00153147" w:rsidRPr="00D349DE">
        <w:rPr>
          <w:rFonts w:ascii="Times New Roman" w:hAnsi="Times New Roman" w:cs="Times New Roman"/>
        </w:rPr>
        <w:t>Niedenfels</w:t>
      </w:r>
      <w:proofErr w:type="spellEnd"/>
      <w:r w:rsidR="00153147" w:rsidRPr="00D349DE">
        <w:rPr>
          <w:rFonts w:ascii="Times New Roman" w:hAnsi="Times New Roman" w:cs="Times New Roman"/>
        </w:rPr>
        <w:t xml:space="preserve"> (</w:t>
      </w:r>
      <w:proofErr w:type="spellStart"/>
      <w:r w:rsidR="00153147" w:rsidRPr="00D349DE">
        <w:rPr>
          <w:rFonts w:ascii="Times New Roman" w:hAnsi="Times New Roman" w:cs="Times New Roman"/>
        </w:rPr>
        <w:t>Germany</w:t>
      </w:r>
      <w:proofErr w:type="spellEnd"/>
      <w:r w:rsidR="00153147" w:rsidRPr="00D349DE">
        <w:rPr>
          <w:rFonts w:ascii="Times New Roman" w:hAnsi="Times New Roman" w:cs="Times New Roman"/>
        </w:rPr>
        <w:t>)</w:t>
      </w:r>
    </w:p>
    <w:p w14:paraId="47931CBA" w14:textId="6EBC0702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F R 5030:</w:t>
      </w:r>
      <w:r w:rsidR="00153147" w:rsidRPr="00D349DE">
        <w:rPr>
          <w:rFonts w:ascii="Times New Roman" w:hAnsi="Times New Roman" w:cs="Times New Roman"/>
        </w:rPr>
        <w:t xml:space="preserve"> </w:t>
      </w:r>
      <w:r w:rsidR="00153147" w:rsidRPr="00D349DE">
        <w:rPr>
          <w:rFonts w:ascii="Times New Roman" w:hAnsi="Times New Roman" w:cs="Times New Roman"/>
          <w:i/>
        </w:rPr>
        <w:t xml:space="preserve">Data is </w:t>
      </w:r>
      <w:proofErr w:type="spellStart"/>
      <w:r w:rsidR="00153147" w:rsidRPr="00D349DE">
        <w:rPr>
          <w:rFonts w:ascii="Times New Roman" w:hAnsi="Times New Roman" w:cs="Times New Roman"/>
          <w:i/>
        </w:rPr>
        <w:t>missing</w:t>
      </w:r>
      <w:proofErr w:type="spellEnd"/>
      <w:r w:rsidR="00153147" w:rsidRPr="00D349DE">
        <w:rPr>
          <w:rFonts w:ascii="Times New Roman" w:hAnsi="Times New Roman" w:cs="Times New Roman"/>
          <w:i/>
        </w:rPr>
        <w:t>.</w:t>
      </w:r>
    </w:p>
    <w:p w14:paraId="7D593FAE" w14:textId="47948E72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F R 5037:</w:t>
      </w:r>
      <w:r w:rsidR="00153147" w:rsidRPr="00D349DE">
        <w:rPr>
          <w:rFonts w:ascii="Times New Roman" w:hAnsi="Times New Roman" w:cs="Times New Roman"/>
        </w:rPr>
        <w:t xml:space="preserve"> </w:t>
      </w:r>
      <w:r w:rsidR="00153147" w:rsidRPr="00D349DE">
        <w:rPr>
          <w:rFonts w:ascii="Times New Roman" w:hAnsi="Times New Roman" w:cs="Times New Roman"/>
          <w:i/>
        </w:rPr>
        <w:t xml:space="preserve">Data is </w:t>
      </w:r>
      <w:proofErr w:type="spellStart"/>
      <w:r w:rsidR="00153147" w:rsidRPr="00D349DE">
        <w:rPr>
          <w:rFonts w:ascii="Times New Roman" w:hAnsi="Times New Roman" w:cs="Times New Roman"/>
          <w:i/>
        </w:rPr>
        <w:t>missing</w:t>
      </w:r>
      <w:proofErr w:type="spellEnd"/>
      <w:r w:rsidR="00153147" w:rsidRPr="00D349DE">
        <w:rPr>
          <w:rFonts w:ascii="Times New Roman" w:hAnsi="Times New Roman" w:cs="Times New Roman"/>
          <w:i/>
        </w:rPr>
        <w:t>.</w:t>
      </w:r>
    </w:p>
    <w:p w14:paraId="7385A29B" w14:textId="3D5D93F7" w:rsidR="0023755B" w:rsidRPr="00D349DE" w:rsidRDefault="0023755B" w:rsidP="00153147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F R 4040:</w:t>
      </w:r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Ober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Muschelkalk</w:t>
      </w:r>
      <w:proofErr w:type="spellEnd"/>
      <w:r w:rsidR="00153147" w:rsidRPr="00D349DE">
        <w:rPr>
          <w:rFonts w:ascii="Times New Roman" w:hAnsi="Times New Roman" w:cs="Times New Roman"/>
        </w:rPr>
        <w:t xml:space="preserve"> (Anisian-</w:t>
      </w:r>
      <w:proofErr w:type="spellStart"/>
      <w:r w:rsidR="00153147" w:rsidRPr="00D349DE">
        <w:rPr>
          <w:rFonts w:ascii="Times New Roman" w:hAnsi="Times New Roman" w:cs="Times New Roman"/>
        </w:rPr>
        <w:t>Ladinian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boundary</w:t>
      </w:r>
      <w:proofErr w:type="spellEnd"/>
      <w:r w:rsidR="00153147" w:rsidRPr="00D349DE">
        <w:rPr>
          <w:rFonts w:ascii="Times New Roman" w:hAnsi="Times New Roman" w:cs="Times New Roman"/>
        </w:rPr>
        <w:t>); Bayreuth (</w:t>
      </w:r>
      <w:proofErr w:type="spellStart"/>
      <w:r w:rsidR="00153147" w:rsidRPr="00D349DE">
        <w:rPr>
          <w:rFonts w:ascii="Times New Roman" w:hAnsi="Times New Roman" w:cs="Times New Roman"/>
        </w:rPr>
        <w:t>Germany</w:t>
      </w:r>
      <w:proofErr w:type="spellEnd"/>
      <w:r w:rsidR="00153147" w:rsidRPr="00D349DE">
        <w:rPr>
          <w:rFonts w:ascii="Times New Roman" w:hAnsi="Times New Roman" w:cs="Times New Roman"/>
        </w:rPr>
        <w:t>)</w:t>
      </w:r>
    </w:p>
    <w:p w14:paraId="68BBF7F6" w14:textId="4C9848CA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F R 4039:</w:t>
      </w:r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Ober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Muschelkalk</w:t>
      </w:r>
      <w:proofErr w:type="spellEnd"/>
      <w:r w:rsidR="00153147" w:rsidRPr="00D349DE">
        <w:rPr>
          <w:rFonts w:ascii="Times New Roman" w:hAnsi="Times New Roman" w:cs="Times New Roman"/>
        </w:rPr>
        <w:t xml:space="preserve"> (Anisian-</w:t>
      </w:r>
      <w:proofErr w:type="spellStart"/>
      <w:r w:rsidR="00153147" w:rsidRPr="00D349DE">
        <w:rPr>
          <w:rFonts w:ascii="Times New Roman" w:hAnsi="Times New Roman" w:cs="Times New Roman"/>
        </w:rPr>
        <w:t>Ladinian</w:t>
      </w:r>
      <w:proofErr w:type="spellEnd"/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153147" w:rsidRPr="00D349DE">
        <w:rPr>
          <w:rFonts w:ascii="Times New Roman" w:hAnsi="Times New Roman" w:cs="Times New Roman"/>
        </w:rPr>
        <w:t>boundary</w:t>
      </w:r>
      <w:proofErr w:type="spellEnd"/>
      <w:r w:rsidR="00153147" w:rsidRPr="00D349DE">
        <w:rPr>
          <w:rFonts w:ascii="Times New Roman" w:hAnsi="Times New Roman" w:cs="Times New Roman"/>
        </w:rPr>
        <w:t>); Bayreuth (</w:t>
      </w:r>
      <w:proofErr w:type="spellStart"/>
      <w:r w:rsidR="00153147" w:rsidRPr="00D349DE">
        <w:rPr>
          <w:rFonts w:ascii="Times New Roman" w:hAnsi="Times New Roman" w:cs="Times New Roman"/>
        </w:rPr>
        <w:t>Germany</w:t>
      </w:r>
      <w:proofErr w:type="spellEnd"/>
      <w:r w:rsidR="00153147" w:rsidRPr="00D349DE">
        <w:rPr>
          <w:rFonts w:ascii="Times New Roman" w:hAnsi="Times New Roman" w:cs="Times New Roman"/>
        </w:rPr>
        <w:t>)</w:t>
      </w:r>
    </w:p>
    <w:p w14:paraId="0E2488B0" w14:textId="2E4E655B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SMF R 5028:</w:t>
      </w:r>
      <w:r w:rsidR="00153147" w:rsidRPr="00D349DE">
        <w:rPr>
          <w:rFonts w:ascii="Times New Roman" w:hAnsi="Times New Roman" w:cs="Times New Roman"/>
        </w:rPr>
        <w:t xml:space="preserve"> </w:t>
      </w:r>
      <w:r w:rsidR="00153147" w:rsidRPr="00D349DE">
        <w:rPr>
          <w:rFonts w:ascii="Times New Roman" w:hAnsi="Times New Roman" w:cs="Times New Roman"/>
          <w:i/>
        </w:rPr>
        <w:t xml:space="preserve">Data is </w:t>
      </w:r>
      <w:proofErr w:type="spellStart"/>
      <w:r w:rsidR="00153147" w:rsidRPr="00D349DE">
        <w:rPr>
          <w:rFonts w:ascii="Times New Roman" w:hAnsi="Times New Roman" w:cs="Times New Roman"/>
          <w:i/>
        </w:rPr>
        <w:t>missing</w:t>
      </w:r>
      <w:proofErr w:type="spellEnd"/>
      <w:r w:rsidR="00153147" w:rsidRPr="00D349DE">
        <w:rPr>
          <w:rFonts w:ascii="Times New Roman" w:hAnsi="Times New Roman" w:cs="Times New Roman"/>
          <w:i/>
        </w:rPr>
        <w:t>.</w:t>
      </w:r>
    </w:p>
    <w:p w14:paraId="1A3B5D90" w14:textId="36131459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MTM VER 2013.15:</w:t>
      </w:r>
      <w:r w:rsidR="00153147" w:rsidRPr="00D349DE">
        <w:rPr>
          <w:rFonts w:ascii="Times New Roman" w:hAnsi="Times New Roman" w:cs="Times New Roman"/>
        </w:rPr>
        <w:t xml:space="preserve"> </w:t>
      </w:r>
      <w:proofErr w:type="spellStart"/>
      <w:r w:rsidR="00D349DE" w:rsidRPr="00D349DE">
        <w:rPr>
          <w:rFonts w:ascii="Times New Roman" w:hAnsi="Times New Roman" w:cs="Times New Roman"/>
        </w:rPr>
        <w:t>Late</w:t>
      </w:r>
      <w:proofErr w:type="spellEnd"/>
      <w:r w:rsidR="00D349DE" w:rsidRPr="00D349DE">
        <w:rPr>
          <w:rFonts w:ascii="Times New Roman" w:hAnsi="Times New Roman" w:cs="Times New Roman"/>
        </w:rPr>
        <w:t xml:space="preserve"> </w:t>
      </w:r>
      <w:proofErr w:type="spellStart"/>
      <w:r w:rsidR="00D349DE" w:rsidRPr="00D349DE">
        <w:rPr>
          <w:rFonts w:ascii="Times New Roman" w:hAnsi="Times New Roman" w:cs="Times New Roman"/>
        </w:rPr>
        <w:t>Ladinian</w:t>
      </w:r>
      <w:proofErr w:type="spellEnd"/>
      <w:r w:rsidR="00D349DE" w:rsidRPr="00D349DE">
        <w:rPr>
          <w:rFonts w:ascii="Times New Roman" w:hAnsi="Times New Roman" w:cs="Times New Roman"/>
        </w:rPr>
        <w:t xml:space="preserve">; Somssich Hill – Villány </w:t>
      </w:r>
      <w:proofErr w:type="spellStart"/>
      <w:r w:rsidR="00D349DE" w:rsidRPr="00D349DE">
        <w:rPr>
          <w:rFonts w:ascii="Times New Roman" w:hAnsi="Times New Roman" w:cs="Times New Roman"/>
        </w:rPr>
        <w:t>Mts</w:t>
      </w:r>
      <w:proofErr w:type="spellEnd"/>
      <w:r w:rsidR="00D349DE" w:rsidRPr="00D349DE">
        <w:rPr>
          <w:rFonts w:ascii="Times New Roman" w:hAnsi="Times New Roman" w:cs="Times New Roman"/>
        </w:rPr>
        <w:t>. (Hungary)</w:t>
      </w:r>
    </w:p>
    <w:p w14:paraId="67B106FA" w14:textId="53EB1F9C" w:rsidR="0023755B" w:rsidRPr="00D349DE" w:rsidRDefault="0023755B" w:rsidP="0023755B">
      <w:pPr>
        <w:pStyle w:val="Nincstrkz"/>
        <w:ind w:left="709"/>
        <w:rPr>
          <w:rFonts w:ascii="Times New Roman" w:hAnsi="Times New Roman" w:cs="Times New Roman"/>
        </w:rPr>
      </w:pPr>
      <w:r w:rsidRPr="00D349DE">
        <w:rPr>
          <w:rFonts w:ascii="Times New Roman" w:hAnsi="Times New Roman" w:cs="Times New Roman"/>
        </w:rPr>
        <w:t>MTM VER 2019.15:</w:t>
      </w:r>
      <w:r w:rsidR="00D349DE" w:rsidRPr="00D349DE">
        <w:rPr>
          <w:rFonts w:ascii="Times New Roman" w:hAnsi="Times New Roman" w:cs="Times New Roman"/>
        </w:rPr>
        <w:t xml:space="preserve"> </w:t>
      </w:r>
      <w:proofErr w:type="spellStart"/>
      <w:r w:rsidR="00D349DE" w:rsidRPr="00D349DE">
        <w:rPr>
          <w:rFonts w:ascii="Times New Roman" w:hAnsi="Times New Roman" w:cs="Times New Roman"/>
        </w:rPr>
        <w:t>Late</w:t>
      </w:r>
      <w:proofErr w:type="spellEnd"/>
      <w:r w:rsidR="00D349DE" w:rsidRPr="00D349DE">
        <w:rPr>
          <w:rFonts w:ascii="Times New Roman" w:hAnsi="Times New Roman" w:cs="Times New Roman"/>
        </w:rPr>
        <w:t xml:space="preserve"> </w:t>
      </w:r>
      <w:proofErr w:type="spellStart"/>
      <w:r w:rsidR="00D349DE" w:rsidRPr="00D349DE">
        <w:rPr>
          <w:rFonts w:ascii="Times New Roman" w:hAnsi="Times New Roman" w:cs="Times New Roman"/>
        </w:rPr>
        <w:t>Ladinian</w:t>
      </w:r>
      <w:proofErr w:type="spellEnd"/>
      <w:r w:rsidR="00D349DE" w:rsidRPr="00D349DE">
        <w:rPr>
          <w:rFonts w:ascii="Times New Roman" w:hAnsi="Times New Roman" w:cs="Times New Roman"/>
        </w:rPr>
        <w:t xml:space="preserve">; Somssich Hill – Villány </w:t>
      </w:r>
      <w:proofErr w:type="spellStart"/>
      <w:r w:rsidR="00D349DE" w:rsidRPr="00D349DE">
        <w:rPr>
          <w:rFonts w:ascii="Times New Roman" w:hAnsi="Times New Roman" w:cs="Times New Roman"/>
        </w:rPr>
        <w:t>Mts</w:t>
      </w:r>
      <w:proofErr w:type="spellEnd"/>
      <w:r w:rsidR="00D349DE" w:rsidRPr="00D349DE">
        <w:rPr>
          <w:rFonts w:ascii="Times New Roman" w:hAnsi="Times New Roman" w:cs="Times New Roman"/>
        </w:rPr>
        <w:t>. (Hungary)</w:t>
      </w:r>
    </w:p>
    <w:p w14:paraId="49C00C9F" w14:textId="77777777" w:rsidR="0023755B" w:rsidRDefault="0023755B" w:rsidP="0023755B">
      <w:pPr>
        <w:pStyle w:val="Nincstrkz"/>
        <w:ind w:left="709"/>
      </w:pPr>
    </w:p>
    <w:p w14:paraId="687F379E" w14:textId="77777777" w:rsidR="0023755B" w:rsidRDefault="0023755B" w:rsidP="0023755B">
      <w:pPr>
        <w:pStyle w:val="Nincstrkz"/>
        <w:ind w:left="709"/>
      </w:pPr>
    </w:p>
    <w:sectPr w:rsidR="0023755B" w:rsidSect="0023755B">
      <w:pgSz w:w="16838" w:h="11906" w:orient="landscape"/>
      <w:pgMar w:top="568" w:right="1417" w:bottom="426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2203D"/>
    <w:multiLevelType w:val="hybridMultilevel"/>
    <w:tmpl w:val="DAB01338"/>
    <w:lvl w:ilvl="0" w:tplc="1F461054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015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740"/>
    <w:rsid w:val="00074551"/>
    <w:rsid w:val="00153147"/>
    <w:rsid w:val="00205A6F"/>
    <w:rsid w:val="002135C1"/>
    <w:rsid w:val="0023755B"/>
    <w:rsid w:val="00277343"/>
    <w:rsid w:val="00410B10"/>
    <w:rsid w:val="004227E4"/>
    <w:rsid w:val="005445FF"/>
    <w:rsid w:val="00570EFF"/>
    <w:rsid w:val="007167CA"/>
    <w:rsid w:val="00897E67"/>
    <w:rsid w:val="008F24D9"/>
    <w:rsid w:val="009935CC"/>
    <w:rsid w:val="00A36EC7"/>
    <w:rsid w:val="00A60A95"/>
    <w:rsid w:val="00B1456E"/>
    <w:rsid w:val="00BA523C"/>
    <w:rsid w:val="00BB428E"/>
    <w:rsid w:val="00D349DE"/>
    <w:rsid w:val="00DE4740"/>
    <w:rsid w:val="00E36FF6"/>
    <w:rsid w:val="00EA26F1"/>
    <w:rsid w:val="00F1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62B96"/>
  <w15:docId w15:val="{F24D3B57-3A00-45C0-9E63-D881E0BD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hu-HU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Listaszerbekezds">
    <w:name w:val="List Paragraph"/>
    <w:basedOn w:val="Norml"/>
    <w:uiPriority w:val="34"/>
    <w:qFormat/>
    <w:rsid w:val="0023755B"/>
    <w:pPr>
      <w:ind w:left="720"/>
      <w:contextualSpacing/>
    </w:pPr>
  </w:style>
  <w:style w:type="paragraph" w:styleId="Nincstrkz">
    <w:name w:val="No Spacing"/>
    <w:uiPriority w:val="1"/>
    <w:qFormat/>
    <w:rsid w:val="002375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hrWs8KXCtPRpDrswLnKM6s23oQ==">AMUW2mWZie3Eipq8+bP/9D6nmc6Er99iOFjdUah94BVSmiXNEM2/vOAVetKlV2wAhvZwB4y0uE8WSGWD+UBDT/NcBPSS83wDrLSlw2JE7zLXiNNdvmQzWO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924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 Kinga (Prodiák)</dc:creator>
  <cp:lastModifiedBy>Gere Kinga</cp:lastModifiedBy>
  <cp:revision>17</cp:revision>
  <cp:lastPrinted>2022-10-25T13:05:00Z</cp:lastPrinted>
  <dcterms:created xsi:type="dcterms:W3CDTF">2022-07-04T11:34:00Z</dcterms:created>
  <dcterms:modified xsi:type="dcterms:W3CDTF">2024-01-02T09:24:00Z</dcterms:modified>
</cp:coreProperties>
</file>